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20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219"/>
        <w:gridCol w:w="1729"/>
        <w:gridCol w:w="1444"/>
        <w:gridCol w:w="1270"/>
        <w:gridCol w:w="1658"/>
      </w:tblGrid>
      <w:tr>
        <w:trPr>
          <w:trHeight w:val="720" w:hRule="atLeast"/>
        </w:trPr>
        <w:tc>
          <w:tcPr>
            <w:tcW w:w="8320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upplementary Table S3. Information of proteins involved in pr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in-protein interaction network</w:t>
            </w:r>
          </w:p>
        </w:tc>
      </w:tr>
      <w:tr>
        <w:trPr>
          <w:trHeight w:val="310" w:hRule="atLeast"/>
        </w:trPr>
        <w:tc>
          <w:tcPr>
            <w:tcW w:w="2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#clustering method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luster number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luster color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 count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tein name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1G2058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5G3767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2G3167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LAT1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AP56a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5G5522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17A22.3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2G4060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CB2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4G2515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2G4029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PPBETA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1G5256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4G3516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3G5399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1G6000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PS17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3G2039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2G3887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GL1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LN1-1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STU8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PC2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BA2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D19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CAP1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1G1465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IA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4G3753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LA-3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US4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PN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3G1439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SA2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H2-2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5G5626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2G3861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PGAM2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BCS3B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3G2360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5G6151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AP6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4G0232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XTH7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ME1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DF4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4G1420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GP1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5G4721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3G1113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4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3G2566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AC3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OEP16-2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LY3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5G1341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DH1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SU1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BA1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1G71695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B2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4G2727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3G4996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3G2394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1G2988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REG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GE1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PS9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IS1-3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LC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CHID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PR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1G4883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4G3134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MPL1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4G3372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GO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R47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3G0459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S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3G1239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S2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PS1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PS1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2G4138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2G4492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2G1522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5G0950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3g2789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B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LDALPHA1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F14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EL3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5G6067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Y1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D21B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1G6266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3G1932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2G2076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RL1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GAL1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DI1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DK2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PS18C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PC2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CF106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3G5814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UTA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P4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5G42765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YM2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3G6236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5G5671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3G5861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ATL2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3G5541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3G0590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LATS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EJ2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XLB1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5G2089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3G2529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BCE2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T5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FE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DB1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5G5839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B2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2G4771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CAD4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H1-1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4G1626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MB3126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VP1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A2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5G0854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ERK2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ILP1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LDH3H1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3G0535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1g3220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XS6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2G3062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TA11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NODL2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4G2623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IC55-II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een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5G0857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een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PX2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een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DI2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een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p81.4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een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4G0161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een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1G7921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een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3G2932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een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T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een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1G02305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een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X2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een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A2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een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3G4531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ark Cyan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PQ4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ark Cyan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PR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ark Cyan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HCA4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ark Cyan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PB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ark Cyan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4G27700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ark Cyan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SAG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ark Cyan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SBO2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ark Cyan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GRL1A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ark Cyan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LM</w:t>
            </w:r>
          </w:p>
        </w:tc>
      </w:tr>
      <w:tr>
        <w:trPr>
          <w:trHeight w:val="310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ark Cyan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SAF</w:t>
            </w:r>
          </w:p>
        </w:tc>
      </w:tr>
      <w:tr>
        <w:trPr>
          <w:trHeight w:val="310" w:hRule="atLeast"/>
        </w:trPr>
        <w:tc>
          <w:tcPr>
            <w:tcW w:w="2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means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ark Cyan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HCB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0T07:15:00Z</dcterms:created>
  <dc:creator>luliming</dc:creator>
  <dc:description/>
  <cp:keywords/>
  <dc:language>en-US</dc:language>
  <cp:lastModifiedBy>Vidhyasree R.</cp:lastModifiedBy>
  <dcterms:modified xsi:type="dcterms:W3CDTF">2022-05-30T07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